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D2B4EE" w14:textId="6D0B3D3F" w:rsidR="00A11086" w:rsidRPr="00D34F3F" w:rsidRDefault="00F8178F" w:rsidP="00A11086">
      <w:pPr>
        <w:jc w:val="both"/>
        <w:rPr>
          <w:rFonts w:cstheme="minorHAnsi"/>
          <w:b/>
          <w:sz w:val="32"/>
          <w:szCs w:val="32"/>
        </w:rPr>
      </w:pPr>
      <w:r w:rsidRPr="00F8178F">
        <w:rPr>
          <w:rFonts w:cstheme="minorHAnsi"/>
          <w:b/>
          <w:sz w:val="32"/>
          <w:szCs w:val="32"/>
        </w:rPr>
        <w:t>The duality between particle methods and artificial neural networks</w:t>
      </w:r>
    </w:p>
    <w:p w14:paraId="0E73F737" w14:textId="1C4BB4AE" w:rsidR="00A11086" w:rsidRPr="00A11086" w:rsidRDefault="00A11086" w:rsidP="00A11086">
      <w:pPr>
        <w:jc w:val="both"/>
        <w:rPr>
          <w:rFonts w:cstheme="minorHAnsi"/>
          <w:vertAlign w:val="superscript"/>
          <w:lang w:val="it-IT"/>
        </w:rPr>
      </w:pPr>
      <w:r w:rsidRPr="00A11086">
        <w:rPr>
          <w:rFonts w:cstheme="minorHAnsi"/>
          <w:lang w:val="it-IT"/>
        </w:rPr>
        <w:t>Alessio Alexiadis</w:t>
      </w:r>
      <w:r w:rsidRPr="00A11086">
        <w:rPr>
          <w:rFonts w:cstheme="minorHAnsi"/>
          <w:vertAlign w:val="superscript"/>
          <w:lang w:val="it-IT"/>
        </w:rPr>
        <w:t>a</w:t>
      </w:r>
      <w:r w:rsidR="00BC1D5F">
        <w:rPr>
          <w:rFonts w:cstheme="minorHAnsi"/>
          <w:vertAlign w:val="superscript"/>
          <w:lang w:val="it-IT"/>
        </w:rPr>
        <w:t>*</w:t>
      </w:r>
      <w:r w:rsidRPr="00A11086">
        <w:rPr>
          <w:rFonts w:cstheme="minorHAnsi"/>
          <w:lang w:val="it-IT"/>
        </w:rPr>
        <w:t>, Mark J. H. Simmons</w:t>
      </w:r>
      <w:r w:rsidRPr="00A11086">
        <w:rPr>
          <w:rFonts w:cstheme="minorHAnsi"/>
          <w:vertAlign w:val="superscript"/>
          <w:lang w:val="it-IT"/>
        </w:rPr>
        <w:t>a</w:t>
      </w:r>
      <w:r w:rsidRPr="00A11086">
        <w:rPr>
          <w:rFonts w:cstheme="minorHAnsi"/>
          <w:lang w:val="it-IT"/>
        </w:rPr>
        <w:t>, Ko</w:t>
      </w:r>
      <w:r>
        <w:rPr>
          <w:rFonts w:cstheme="minorHAnsi"/>
          <w:lang w:val="it-IT"/>
        </w:rPr>
        <w:t>n</w:t>
      </w:r>
      <w:r w:rsidRPr="00A11086">
        <w:rPr>
          <w:rFonts w:cstheme="minorHAnsi"/>
          <w:lang w:val="it-IT"/>
        </w:rPr>
        <w:t>stantinos  Stamatopoulos</w:t>
      </w:r>
      <w:r w:rsidRPr="00A11086">
        <w:rPr>
          <w:rFonts w:cstheme="minorHAnsi"/>
          <w:vertAlign w:val="superscript"/>
          <w:lang w:val="it-IT"/>
        </w:rPr>
        <w:t>a</w:t>
      </w:r>
      <w:r w:rsidR="00BC1D5F">
        <w:rPr>
          <w:rFonts w:cstheme="minorHAnsi"/>
          <w:vertAlign w:val="superscript"/>
          <w:lang w:val="it-IT"/>
        </w:rPr>
        <w:t>*</w:t>
      </w:r>
      <w:r w:rsidRPr="00A11086">
        <w:rPr>
          <w:rFonts w:cstheme="minorHAnsi"/>
          <w:lang w:val="it-IT"/>
        </w:rPr>
        <w:t>, H</w:t>
      </w:r>
      <w:r>
        <w:rPr>
          <w:rFonts w:cstheme="minorHAnsi"/>
          <w:lang w:val="it-IT"/>
        </w:rPr>
        <w:t xml:space="preserve">annah </w:t>
      </w:r>
      <w:r w:rsidRPr="00A11086">
        <w:rPr>
          <w:rFonts w:cstheme="minorHAnsi"/>
          <w:lang w:val="it-IT"/>
        </w:rPr>
        <w:t>K. Batchelor</w:t>
      </w:r>
      <w:r w:rsidRPr="00A11086">
        <w:rPr>
          <w:rFonts w:cstheme="minorHAnsi"/>
          <w:vertAlign w:val="superscript"/>
          <w:lang w:val="it-IT"/>
        </w:rPr>
        <w:t>b,c</w:t>
      </w:r>
      <w:r w:rsidRPr="00A11086">
        <w:rPr>
          <w:rFonts w:cstheme="minorHAnsi"/>
          <w:lang w:val="it-IT"/>
        </w:rPr>
        <w:t>, I</w:t>
      </w:r>
      <w:r>
        <w:rPr>
          <w:rFonts w:cstheme="minorHAnsi"/>
          <w:lang w:val="it-IT"/>
        </w:rPr>
        <w:t>rene</w:t>
      </w:r>
      <w:r w:rsidRPr="00A11086">
        <w:rPr>
          <w:rFonts w:cstheme="minorHAnsi"/>
          <w:lang w:val="it-IT"/>
        </w:rPr>
        <w:t xml:space="preserve"> Moulitsas</w:t>
      </w:r>
      <w:r w:rsidRPr="00A11086">
        <w:rPr>
          <w:rFonts w:cstheme="minorHAnsi"/>
          <w:vertAlign w:val="superscript"/>
          <w:lang w:val="it-IT"/>
        </w:rPr>
        <w:t>d</w:t>
      </w:r>
    </w:p>
    <w:p w14:paraId="11DFA9E9" w14:textId="77777777" w:rsidR="00A11086" w:rsidRPr="00D34F3F" w:rsidRDefault="00A11086" w:rsidP="00A11086">
      <w:pPr>
        <w:spacing w:after="0"/>
        <w:jc w:val="both"/>
        <w:rPr>
          <w:rFonts w:cstheme="minorHAnsi"/>
          <w:sz w:val="18"/>
          <w:szCs w:val="18"/>
        </w:rPr>
      </w:pPr>
      <w:r w:rsidRPr="00D34F3F">
        <w:rPr>
          <w:rFonts w:cstheme="minorHAnsi"/>
          <w:sz w:val="18"/>
          <w:szCs w:val="18"/>
          <w:vertAlign w:val="superscript"/>
        </w:rPr>
        <w:t>a</w:t>
      </w:r>
      <w:r w:rsidRPr="00D34F3F">
        <w:rPr>
          <w:rFonts w:cstheme="minorHAnsi"/>
          <w:sz w:val="18"/>
          <w:szCs w:val="18"/>
        </w:rPr>
        <w:t xml:space="preserve"> School of Chemical Engineering, University of Birmingham, Birmingham, Edgbaston, Birmingham B15 2TT, United Kingdom</w:t>
      </w:r>
    </w:p>
    <w:p w14:paraId="4C861A93" w14:textId="77777777" w:rsidR="00A11086" w:rsidRPr="00D34F3F" w:rsidRDefault="00A11086" w:rsidP="00A11086">
      <w:pPr>
        <w:spacing w:after="0"/>
        <w:jc w:val="both"/>
        <w:rPr>
          <w:rFonts w:cstheme="minorHAnsi"/>
          <w:sz w:val="18"/>
          <w:szCs w:val="18"/>
        </w:rPr>
      </w:pPr>
      <w:r w:rsidRPr="00D34F3F">
        <w:rPr>
          <w:rFonts w:cstheme="minorHAnsi"/>
          <w:sz w:val="18"/>
          <w:szCs w:val="18"/>
          <w:vertAlign w:val="superscript"/>
        </w:rPr>
        <w:t>b</w:t>
      </w:r>
      <w:r w:rsidRPr="00D34F3F">
        <w:rPr>
          <w:rFonts w:cstheme="minorHAnsi"/>
          <w:sz w:val="18"/>
          <w:szCs w:val="18"/>
        </w:rPr>
        <w:t xml:space="preserve"> College of Medical and Dental Sciences, University of Birmingham, Birmingham, Edgbaston, Birmingham B15 2TT, United Kingdom</w:t>
      </w:r>
    </w:p>
    <w:p w14:paraId="4FB64574" w14:textId="77777777" w:rsidR="00A11086" w:rsidRPr="00D34F3F" w:rsidRDefault="00A11086" w:rsidP="00A11086">
      <w:pPr>
        <w:spacing w:after="0"/>
        <w:jc w:val="both"/>
        <w:rPr>
          <w:rFonts w:cstheme="minorHAnsi"/>
          <w:sz w:val="18"/>
          <w:szCs w:val="18"/>
        </w:rPr>
      </w:pPr>
      <w:r w:rsidRPr="00D34F3F">
        <w:rPr>
          <w:rFonts w:cstheme="minorHAnsi"/>
          <w:sz w:val="18"/>
          <w:szCs w:val="18"/>
          <w:vertAlign w:val="superscript"/>
        </w:rPr>
        <w:t xml:space="preserve">c </w:t>
      </w:r>
      <w:r w:rsidRPr="00D34F3F">
        <w:rPr>
          <w:rFonts w:cstheme="minorHAnsi"/>
          <w:sz w:val="18"/>
          <w:szCs w:val="18"/>
        </w:rPr>
        <w:t>Strathclyde Institute of Pharmacy and Biomedical Sciences, University of Strathclyde, 161 Cathedral Street, Glasgow G4 0RE, United Kingdom</w:t>
      </w:r>
    </w:p>
    <w:p w14:paraId="1E935AFE" w14:textId="77777777" w:rsidR="00A11086" w:rsidRPr="00D34F3F" w:rsidRDefault="00A11086" w:rsidP="00BC1D5F">
      <w:pPr>
        <w:jc w:val="both"/>
        <w:rPr>
          <w:rFonts w:cstheme="minorHAnsi"/>
          <w:sz w:val="18"/>
          <w:szCs w:val="18"/>
        </w:rPr>
      </w:pPr>
      <w:r w:rsidRPr="00D34F3F">
        <w:rPr>
          <w:rFonts w:cstheme="minorHAnsi"/>
          <w:sz w:val="18"/>
          <w:szCs w:val="18"/>
          <w:vertAlign w:val="superscript"/>
        </w:rPr>
        <w:t>d</w:t>
      </w:r>
      <w:r w:rsidRPr="00D34F3F">
        <w:rPr>
          <w:rFonts w:cstheme="minorHAnsi"/>
          <w:sz w:val="18"/>
          <w:szCs w:val="18"/>
        </w:rPr>
        <w:t xml:space="preserve"> Centre for Computational Engineering Sciences, Cranfield University, Bedford MK43 0AL, United Kingdom</w:t>
      </w:r>
    </w:p>
    <w:p w14:paraId="3BB7E39B" w14:textId="78452482" w:rsidR="00BC1D5F" w:rsidRPr="002D39F4" w:rsidRDefault="00BC1D5F" w:rsidP="00BC1D5F">
      <w:pPr>
        <w:spacing w:after="0"/>
        <w:jc w:val="both"/>
        <w:rPr>
          <w:rFonts w:cstheme="minorHAnsi"/>
          <w:sz w:val="18"/>
          <w:szCs w:val="18"/>
        </w:rPr>
      </w:pPr>
      <w:r w:rsidRPr="002D39F4">
        <w:rPr>
          <w:rFonts w:cstheme="minorHAnsi"/>
          <w:sz w:val="18"/>
          <w:szCs w:val="18"/>
          <w:vertAlign w:val="superscript"/>
        </w:rPr>
        <w:t>*</w:t>
      </w:r>
      <w:r w:rsidRPr="002D39F4">
        <w:rPr>
          <w:rFonts w:cstheme="minorHAnsi"/>
          <w:sz w:val="18"/>
          <w:szCs w:val="18"/>
        </w:rPr>
        <w:t xml:space="preserve">Corresponding author, email: a.alexiadis@bham.ac.uk </w:t>
      </w:r>
    </w:p>
    <w:p w14:paraId="3CC1DAAD" w14:textId="26B6629A" w:rsidR="00AB3DA4" w:rsidRPr="00F8178F" w:rsidRDefault="00BC1D5F" w:rsidP="00F8178F">
      <w:pPr>
        <w:spacing w:after="0"/>
        <w:jc w:val="both"/>
        <w:rPr>
          <w:rFonts w:cstheme="minorHAnsi"/>
          <w:sz w:val="18"/>
          <w:szCs w:val="18"/>
        </w:rPr>
      </w:pPr>
      <w:r w:rsidRPr="002D39F4">
        <w:rPr>
          <w:rFonts w:cstheme="minorHAnsi"/>
          <w:sz w:val="18"/>
          <w:szCs w:val="18"/>
          <w:vertAlign w:val="superscript"/>
        </w:rPr>
        <w:t>**</w:t>
      </w:r>
      <w:r w:rsidRPr="002D39F4">
        <w:rPr>
          <w:rFonts w:cstheme="minorHAnsi"/>
          <w:sz w:val="18"/>
          <w:szCs w:val="18"/>
        </w:rPr>
        <w:t>Corresponding author, email: k.stamatopoulos@bham.ac.uk</w:t>
      </w:r>
    </w:p>
    <w:sectPr w:rsidR="00AB3DA4" w:rsidRPr="00F8178F" w:rsidSect="00AF08CE">
      <w:footerReference w:type="default" r:id="rId8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04738D" w14:textId="77777777" w:rsidR="008A4679" w:rsidRDefault="008A4679" w:rsidP="00115D23">
      <w:pPr>
        <w:spacing w:after="0" w:line="240" w:lineRule="auto"/>
      </w:pPr>
      <w:r>
        <w:separator/>
      </w:r>
    </w:p>
  </w:endnote>
  <w:endnote w:type="continuationSeparator" w:id="0">
    <w:p w14:paraId="7F0EB17B" w14:textId="77777777" w:rsidR="008A4679" w:rsidRDefault="008A4679" w:rsidP="00115D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596145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CBB00A" w14:textId="7E11B9FA" w:rsidR="00682E03" w:rsidRDefault="00682E0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A5334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81D0CCC" w14:textId="77777777" w:rsidR="00682E03" w:rsidRDefault="00682E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CBBA90" w14:textId="77777777" w:rsidR="008A4679" w:rsidRDefault="008A4679" w:rsidP="00115D23">
      <w:pPr>
        <w:spacing w:after="0" w:line="240" w:lineRule="auto"/>
      </w:pPr>
      <w:r>
        <w:separator/>
      </w:r>
    </w:p>
  </w:footnote>
  <w:footnote w:type="continuationSeparator" w:id="0">
    <w:p w14:paraId="6A242A5B" w14:textId="77777777" w:rsidR="008A4679" w:rsidRDefault="008A4679" w:rsidP="00115D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116219B"/>
    <w:multiLevelType w:val="hybridMultilevel"/>
    <w:tmpl w:val="C14E438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F08CE"/>
    <w:rsid w:val="000011BF"/>
    <w:rsid w:val="0001160A"/>
    <w:rsid w:val="00013C2A"/>
    <w:rsid w:val="000220EA"/>
    <w:rsid w:val="0002450C"/>
    <w:rsid w:val="00024739"/>
    <w:rsid w:val="000256D4"/>
    <w:rsid w:val="00033B7E"/>
    <w:rsid w:val="000372FD"/>
    <w:rsid w:val="00046ED5"/>
    <w:rsid w:val="00047993"/>
    <w:rsid w:val="0005315E"/>
    <w:rsid w:val="0005629F"/>
    <w:rsid w:val="00060706"/>
    <w:rsid w:val="000700DD"/>
    <w:rsid w:val="0008485C"/>
    <w:rsid w:val="00092EFD"/>
    <w:rsid w:val="000A03D3"/>
    <w:rsid w:val="000A4FC7"/>
    <w:rsid w:val="000A7AB6"/>
    <w:rsid w:val="000B1B5E"/>
    <w:rsid w:val="000C38BE"/>
    <w:rsid w:val="000D3A96"/>
    <w:rsid w:val="000D4F19"/>
    <w:rsid w:val="000D6D05"/>
    <w:rsid w:val="000F3F76"/>
    <w:rsid w:val="001151A7"/>
    <w:rsid w:val="00115D23"/>
    <w:rsid w:val="0012114B"/>
    <w:rsid w:val="001231C5"/>
    <w:rsid w:val="00132121"/>
    <w:rsid w:val="0013222D"/>
    <w:rsid w:val="00135E73"/>
    <w:rsid w:val="001533D2"/>
    <w:rsid w:val="001660D2"/>
    <w:rsid w:val="00167617"/>
    <w:rsid w:val="00181A41"/>
    <w:rsid w:val="0019211A"/>
    <w:rsid w:val="00193941"/>
    <w:rsid w:val="001A3BE2"/>
    <w:rsid w:val="001A62BC"/>
    <w:rsid w:val="001C336B"/>
    <w:rsid w:val="001D01CD"/>
    <w:rsid w:val="001E2678"/>
    <w:rsid w:val="001E6524"/>
    <w:rsid w:val="001F304F"/>
    <w:rsid w:val="001F6FDA"/>
    <w:rsid w:val="00212813"/>
    <w:rsid w:val="002206ED"/>
    <w:rsid w:val="002212B0"/>
    <w:rsid w:val="00226B75"/>
    <w:rsid w:val="00230A1D"/>
    <w:rsid w:val="00235C90"/>
    <w:rsid w:val="002546FE"/>
    <w:rsid w:val="00255699"/>
    <w:rsid w:val="002560C7"/>
    <w:rsid w:val="002662F8"/>
    <w:rsid w:val="002A5334"/>
    <w:rsid w:val="002A55A9"/>
    <w:rsid w:val="002A6E23"/>
    <w:rsid w:val="002B06CB"/>
    <w:rsid w:val="002B55A1"/>
    <w:rsid w:val="002B721E"/>
    <w:rsid w:val="002C069E"/>
    <w:rsid w:val="002C0865"/>
    <w:rsid w:val="002C367C"/>
    <w:rsid w:val="002C4657"/>
    <w:rsid w:val="002D1353"/>
    <w:rsid w:val="002E7509"/>
    <w:rsid w:val="002F4AA5"/>
    <w:rsid w:val="00303F5B"/>
    <w:rsid w:val="003043A1"/>
    <w:rsid w:val="003162D7"/>
    <w:rsid w:val="003209C7"/>
    <w:rsid w:val="00321996"/>
    <w:rsid w:val="003237A8"/>
    <w:rsid w:val="003324C5"/>
    <w:rsid w:val="00333F65"/>
    <w:rsid w:val="00336EF0"/>
    <w:rsid w:val="003403F2"/>
    <w:rsid w:val="0034181C"/>
    <w:rsid w:val="00345AEE"/>
    <w:rsid w:val="003464FF"/>
    <w:rsid w:val="00352A66"/>
    <w:rsid w:val="00360D9E"/>
    <w:rsid w:val="00377824"/>
    <w:rsid w:val="00384BCA"/>
    <w:rsid w:val="00391BBA"/>
    <w:rsid w:val="00394B7E"/>
    <w:rsid w:val="00396F6E"/>
    <w:rsid w:val="003A2BF5"/>
    <w:rsid w:val="003A4DD4"/>
    <w:rsid w:val="003B5609"/>
    <w:rsid w:val="003D071D"/>
    <w:rsid w:val="003E2335"/>
    <w:rsid w:val="003E5E84"/>
    <w:rsid w:val="0040067E"/>
    <w:rsid w:val="00400B78"/>
    <w:rsid w:val="00401CD1"/>
    <w:rsid w:val="0040276D"/>
    <w:rsid w:val="004057B8"/>
    <w:rsid w:val="00411022"/>
    <w:rsid w:val="004244D2"/>
    <w:rsid w:val="00446325"/>
    <w:rsid w:val="00450A6A"/>
    <w:rsid w:val="0045486B"/>
    <w:rsid w:val="004623A6"/>
    <w:rsid w:val="0047085D"/>
    <w:rsid w:val="004727C9"/>
    <w:rsid w:val="00473E7E"/>
    <w:rsid w:val="0048136C"/>
    <w:rsid w:val="0049306A"/>
    <w:rsid w:val="00496D04"/>
    <w:rsid w:val="004B01D6"/>
    <w:rsid w:val="004C03AB"/>
    <w:rsid w:val="004C7F4F"/>
    <w:rsid w:val="004E2A34"/>
    <w:rsid w:val="004F3A78"/>
    <w:rsid w:val="004F4651"/>
    <w:rsid w:val="004F6C7A"/>
    <w:rsid w:val="00510D40"/>
    <w:rsid w:val="00525D7E"/>
    <w:rsid w:val="00526622"/>
    <w:rsid w:val="0053051C"/>
    <w:rsid w:val="00530B87"/>
    <w:rsid w:val="00541336"/>
    <w:rsid w:val="00547D69"/>
    <w:rsid w:val="00550E78"/>
    <w:rsid w:val="00552F7A"/>
    <w:rsid w:val="00556056"/>
    <w:rsid w:val="00556D68"/>
    <w:rsid w:val="0058775C"/>
    <w:rsid w:val="00587930"/>
    <w:rsid w:val="00595BA7"/>
    <w:rsid w:val="005A0C54"/>
    <w:rsid w:val="005A1AB5"/>
    <w:rsid w:val="005A7427"/>
    <w:rsid w:val="005D0487"/>
    <w:rsid w:val="005D1CE6"/>
    <w:rsid w:val="005D1F89"/>
    <w:rsid w:val="005D6D4A"/>
    <w:rsid w:val="005D715F"/>
    <w:rsid w:val="005E5AB3"/>
    <w:rsid w:val="005F620B"/>
    <w:rsid w:val="0061134B"/>
    <w:rsid w:val="00624774"/>
    <w:rsid w:val="0063153A"/>
    <w:rsid w:val="00657EEA"/>
    <w:rsid w:val="0066136B"/>
    <w:rsid w:val="0068024F"/>
    <w:rsid w:val="00682E03"/>
    <w:rsid w:val="00691832"/>
    <w:rsid w:val="006953E6"/>
    <w:rsid w:val="00697127"/>
    <w:rsid w:val="006A5971"/>
    <w:rsid w:val="006A7C02"/>
    <w:rsid w:val="006B048D"/>
    <w:rsid w:val="006B70EF"/>
    <w:rsid w:val="006C0542"/>
    <w:rsid w:val="006C0B29"/>
    <w:rsid w:val="006C34FB"/>
    <w:rsid w:val="006D3851"/>
    <w:rsid w:val="006E317F"/>
    <w:rsid w:val="006F70EF"/>
    <w:rsid w:val="006F7CD9"/>
    <w:rsid w:val="00706C21"/>
    <w:rsid w:val="0070716F"/>
    <w:rsid w:val="00716DC8"/>
    <w:rsid w:val="00717B0D"/>
    <w:rsid w:val="00717B4B"/>
    <w:rsid w:val="0072786F"/>
    <w:rsid w:val="00741F6D"/>
    <w:rsid w:val="00750854"/>
    <w:rsid w:val="00751931"/>
    <w:rsid w:val="00752A82"/>
    <w:rsid w:val="00755697"/>
    <w:rsid w:val="007654E7"/>
    <w:rsid w:val="00766564"/>
    <w:rsid w:val="00782032"/>
    <w:rsid w:val="00785BBA"/>
    <w:rsid w:val="007B53D8"/>
    <w:rsid w:val="007B710C"/>
    <w:rsid w:val="007D01A1"/>
    <w:rsid w:val="007D2EC6"/>
    <w:rsid w:val="007E102A"/>
    <w:rsid w:val="007E4BF1"/>
    <w:rsid w:val="007F5F85"/>
    <w:rsid w:val="00807998"/>
    <w:rsid w:val="00812D1E"/>
    <w:rsid w:val="00813521"/>
    <w:rsid w:val="008137BF"/>
    <w:rsid w:val="00822519"/>
    <w:rsid w:val="0082430D"/>
    <w:rsid w:val="00832ADE"/>
    <w:rsid w:val="008335FF"/>
    <w:rsid w:val="00834E3E"/>
    <w:rsid w:val="00851234"/>
    <w:rsid w:val="0087470A"/>
    <w:rsid w:val="008749D2"/>
    <w:rsid w:val="00876423"/>
    <w:rsid w:val="008844DA"/>
    <w:rsid w:val="008863B6"/>
    <w:rsid w:val="0088773B"/>
    <w:rsid w:val="00887D97"/>
    <w:rsid w:val="00891416"/>
    <w:rsid w:val="00895215"/>
    <w:rsid w:val="008A4679"/>
    <w:rsid w:val="008B0D37"/>
    <w:rsid w:val="008B7983"/>
    <w:rsid w:val="008C45E9"/>
    <w:rsid w:val="008D6545"/>
    <w:rsid w:val="008D7792"/>
    <w:rsid w:val="008E2B12"/>
    <w:rsid w:val="008E43BA"/>
    <w:rsid w:val="008E674A"/>
    <w:rsid w:val="008E6E83"/>
    <w:rsid w:val="00902771"/>
    <w:rsid w:val="00907FD8"/>
    <w:rsid w:val="00910EAE"/>
    <w:rsid w:val="00913D5A"/>
    <w:rsid w:val="00914942"/>
    <w:rsid w:val="00926466"/>
    <w:rsid w:val="009268F4"/>
    <w:rsid w:val="009300CE"/>
    <w:rsid w:val="00944CD7"/>
    <w:rsid w:val="00956273"/>
    <w:rsid w:val="00962745"/>
    <w:rsid w:val="00974F9A"/>
    <w:rsid w:val="00980E3D"/>
    <w:rsid w:val="00996639"/>
    <w:rsid w:val="009976A2"/>
    <w:rsid w:val="009A0D22"/>
    <w:rsid w:val="009A12FE"/>
    <w:rsid w:val="009A613C"/>
    <w:rsid w:val="009A7C2D"/>
    <w:rsid w:val="009B521B"/>
    <w:rsid w:val="009B5CC4"/>
    <w:rsid w:val="009D1D68"/>
    <w:rsid w:val="009E38F9"/>
    <w:rsid w:val="009F0AD0"/>
    <w:rsid w:val="009F6842"/>
    <w:rsid w:val="00A04324"/>
    <w:rsid w:val="00A10572"/>
    <w:rsid w:val="00A11086"/>
    <w:rsid w:val="00A127AD"/>
    <w:rsid w:val="00A1315B"/>
    <w:rsid w:val="00A131C6"/>
    <w:rsid w:val="00A31F86"/>
    <w:rsid w:val="00A37525"/>
    <w:rsid w:val="00A40DD7"/>
    <w:rsid w:val="00A4437C"/>
    <w:rsid w:val="00A56C5F"/>
    <w:rsid w:val="00A57A0E"/>
    <w:rsid w:val="00A61360"/>
    <w:rsid w:val="00A671D5"/>
    <w:rsid w:val="00A71AC7"/>
    <w:rsid w:val="00A734C2"/>
    <w:rsid w:val="00A843FE"/>
    <w:rsid w:val="00AA3017"/>
    <w:rsid w:val="00AB3DA4"/>
    <w:rsid w:val="00AB653B"/>
    <w:rsid w:val="00AC5E95"/>
    <w:rsid w:val="00AD7507"/>
    <w:rsid w:val="00AE013E"/>
    <w:rsid w:val="00AF08CE"/>
    <w:rsid w:val="00B01578"/>
    <w:rsid w:val="00B036D9"/>
    <w:rsid w:val="00B238A1"/>
    <w:rsid w:val="00B238B9"/>
    <w:rsid w:val="00B25899"/>
    <w:rsid w:val="00B56E67"/>
    <w:rsid w:val="00B64CA2"/>
    <w:rsid w:val="00B83A37"/>
    <w:rsid w:val="00B84207"/>
    <w:rsid w:val="00B92B2B"/>
    <w:rsid w:val="00BA1293"/>
    <w:rsid w:val="00BB7072"/>
    <w:rsid w:val="00BB775C"/>
    <w:rsid w:val="00BC10AB"/>
    <w:rsid w:val="00BC1D5F"/>
    <w:rsid w:val="00BC7E61"/>
    <w:rsid w:val="00BD1EDB"/>
    <w:rsid w:val="00BD6232"/>
    <w:rsid w:val="00BE0057"/>
    <w:rsid w:val="00BE0D83"/>
    <w:rsid w:val="00BF17ED"/>
    <w:rsid w:val="00BF2407"/>
    <w:rsid w:val="00BF6064"/>
    <w:rsid w:val="00C1546C"/>
    <w:rsid w:val="00C363FC"/>
    <w:rsid w:val="00C37DE2"/>
    <w:rsid w:val="00C44792"/>
    <w:rsid w:val="00C44E08"/>
    <w:rsid w:val="00C45107"/>
    <w:rsid w:val="00C55BEF"/>
    <w:rsid w:val="00C67895"/>
    <w:rsid w:val="00C7246B"/>
    <w:rsid w:val="00C85C21"/>
    <w:rsid w:val="00C91263"/>
    <w:rsid w:val="00C9139A"/>
    <w:rsid w:val="00CA54B9"/>
    <w:rsid w:val="00CA7DB2"/>
    <w:rsid w:val="00CD6FD1"/>
    <w:rsid w:val="00CE32B2"/>
    <w:rsid w:val="00CE741B"/>
    <w:rsid w:val="00CF2DBF"/>
    <w:rsid w:val="00D013FD"/>
    <w:rsid w:val="00D113AE"/>
    <w:rsid w:val="00D1533B"/>
    <w:rsid w:val="00D34F3F"/>
    <w:rsid w:val="00D40DD9"/>
    <w:rsid w:val="00D5572B"/>
    <w:rsid w:val="00D557F8"/>
    <w:rsid w:val="00D55B8A"/>
    <w:rsid w:val="00D57903"/>
    <w:rsid w:val="00D719D5"/>
    <w:rsid w:val="00D75262"/>
    <w:rsid w:val="00DA1315"/>
    <w:rsid w:val="00DA31B3"/>
    <w:rsid w:val="00DB1D93"/>
    <w:rsid w:val="00DB549E"/>
    <w:rsid w:val="00DD51A4"/>
    <w:rsid w:val="00DE69A9"/>
    <w:rsid w:val="00DF22D9"/>
    <w:rsid w:val="00DF34CA"/>
    <w:rsid w:val="00E00537"/>
    <w:rsid w:val="00E03BEF"/>
    <w:rsid w:val="00E044A1"/>
    <w:rsid w:val="00E3667A"/>
    <w:rsid w:val="00E46F48"/>
    <w:rsid w:val="00E47F0D"/>
    <w:rsid w:val="00E530D3"/>
    <w:rsid w:val="00E64846"/>
    <w:rsid w:val="00E832BE"/>
    <w:rsid w:val="00E8742F"/>
    <w:rsid w:val="00E95F2A"/>
    <w:rsid w:val="00EA1B6D"/>
    <w:rsid w:val="00EA1CCE"/>
    <w:rsid w:val="00EA21CC"/>
    <w:rsid w:val="00EA447D"/>
    <w:rsid w:val="00EA6964"/>
    <w:rsid w:val="00EA7935"/>
    <w:rsid w:val="00EB16AA"/>
    <w:rsid w:val="00EC333E"/>
    <w:rsid w:val="00EC38B2"/>
    <w:rsid w:val="00ED058F"/>
    <w:rsid w:val="00ED360C"/>
    <w:rsid w:val="00EE017E"/>
    <w:rsid w:val="00F00EA7"/>
    <w:rsid w:val="00F16631"/>
    <w:rsid w:val="00F16B90"/>
    <w:rsid w:val="00F25475"/>
    <w:rsid w:val="00F4056A"/>
    <w:rsid w:val="00F456FF"/>
    <w:rsid w:val="00F530FF"/>
    <w:rsid w:val="00F55BA4"/>
    <w:rsid w:val="00F55E82"/>
    <w:rsid w:val="00F625DD"/>
    <w:rsid w:val="00F70D90"/>
    <w:rsid w:val="00F74D2D"/>
    <w:rsid w:val="00F77780"/>
    <w:rsid w:val="00F8178F"/>
    <w:rsid w:val="00F900AB"/>
    <w:rsid w:val="00F945E1"/>
    <w:rsid w:val="00F951CC"/>
    <w:rsid w:val="00FA1C58"/>
    <w:rsid w:val="00FA1FD8"/>
    <w:rsid w:val="00FA7AF4"/>
    <w:rsid w:val="00FB45C9"/>
    <w:rsid w:val="00FB760A"/>
    <w:rsid w:val="00FD345E"/>
    <w:rsid w:val="00FD3627"/>
    <w:rsid w:val="00FD5B5E"/>
    <w:rsid w:val="00FE02EE"/>
    <w:rsid w:val="00FE0AB3"/>
    <w:rsid w:val="00FE3E2F"/>
    <w:rsid w:val="00FE43F5"/>
    <w:rsid w:val="00FE446E"/>
    <w:rsid w:val="00FF207F"/>
    <w:rsid w:val="00FF3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79870"/>
  <w15:docId w15:val="{69221FD8-F647-45DF-B600-AACFBC2CA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8CE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56C5F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45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5E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67895"/>
    <w:pPr>
      <w:ind w:left="720"/>
      <w:contextualSpacing/>
    </w:pPr>
  </w:style>
  <w:style w:type="table" w:styleId="TableGrid">
    <w:name w:val="Table Grid"/>
    <w:basedOn w:val="TableNormal"/>
    <w:uiPriority w:val="59"/>
    <w:rsid w:val="00C678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14942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15D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5D23"/>
  </w:style>
  <w:style w:type="paragraph" w:styleId="Footer">
    <w:name w:val="footer"/>
    <w:basedOn w:val="Normal"/>
    <w:link w:val="FooterChar"/>
    <w:uiPriority w:val="99"/>
    <w:unhideWhenUsed/>
    <w:rsid w:val="00115D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5D23"/>
  </w:style>
  <w:style w:type="paragraph" w:styleId="EndnoteText">
    <w:name w:val="endnote text"/>
    <w:basedOn w:val="Normal"/>
    <w:link w:val="EndnoteTextChar"/>
    <w:uiPriority w:val="99"/>
    <w:semiHidden/>
    <w:unhideWhenUsed/>
    <w:rsid w:val="00A56C5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56C5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56C5F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A56C5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A56C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18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8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Kar90</b:Tag>
    <b:SourceType>JournalArticle</b:SourceType>
    <b:Guid>{4082FFF7-7C16-4FE4-AF69-F5FAF0492AB4}</b:Guid>
    <b:Title>Molecular dynamics simulations in biology</b:Title>
    <b:Year>1990</b:Year>
    <b:Author>
      <b:Author>
        <b:NameList>
          <b:Person>
            <b:Last>Karplus</b:Last>
            <b:First>M.,</b:First>
            <b:Middle>Petsko, G.</b:Middle>
          </b:Person>
        </b:NameList>
      </b:Author>
    </b:Author>
    <b:JournalName>Nature</b:JournalName>
    <b:Pages> 347, 631–639</b:Pages>
    <b:RefOrder>1</b:RefOrder>
  </b:Source>
</b:Sources>
</file>

<file path=customXml/itemProps1.xml><?xml version="1.0" encoding="utf-8"?>
<ds:datastoreItem xmlns:ds="http://schemas.openxmlformats.org/officeDocument/2006/customXml" ds:itemID="{B1608A2F-4DAE-424D-A822-84E9BB0771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9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o Alexiadis (Chemical Engineering)</dc:creator>
  <cp:keywords/>
  <dc:description/>
  <cp:lastModifiedBy>Alessio Alexiadis (Chemical Engineering)</cp:lastModifiedBy>
  <cp:revision>285</cp:revision>
  <cp:lastPrinted>2020-03-05T14:56:00Z</cp:lastPrinted>
  <dcterms:created xsi:type="dcterms:W3CDTF">2020-02-29T11:19:00Z</dcterms:created>
  <dcterms:modified xsi:type="dcterms:W3CDTF">2020-08-24T09:06:00Z</dcterms:modified>
</cp:coreProperties>
</file>